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1: Description of participants and breakdown of the COVID-19 vaccine acceptance questions</w:t>
      </w:r>
    </w:p>
    <w:tbl>
      <w:tblPr>
        <w:tblStyle w:val="Table1"/>
        <w:tblW w:w="795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295"/>
        <w:gridCol w:w="2655"/>
        <w:tblGridChange w:id="0">
          <w:tblGrid>
            <w:gridCol w:w="5295"/>
            <w:gridCol w:w="2655"/>
          </w:tblGrid>
        </w:tblGridChange>
      </w:tblGrid>
      <w:tr>
        <w:trPr>
          <w:trHeight w:val="315" w:hRule="atLeast"/>
        </w:trPr>
        <w:tc>
          <w:tcPr>
            <w:tcBorders>
              <w:top w:color="000000" w:space="0" w:sz="18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verall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,322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der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,429 (45.52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,893 (54.48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usehold income level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, 36,00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,065 (12.65)</w:t>
            </w:r>
          </w:p>
        </w:tc>
      </w:tr>
      <w:tr>
        <w:trPr>
          <w:trHeight w:val="37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36,000, 60,00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,711 (16.61)</w:t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60,000, 90,00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,279 (20.09)</w:t>
            </w:r>
          </w:p>
        </w:tc>
      </w:tr>
      <w:tr>
        <w:trPr>
          <w:trHeight w:val="27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90,000, 120,00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,021 (18.51)</w:t>
            </w:r>
          </w:p>
        </w:tc>
      </w:tr>
      <w:tr>
        <w:trPr>
          <w:trHeight w:val="18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120,000, 180,00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,847 (17.44)</w:t>
            </w:r>
          </w:p>
        </w:tc>
      </w:tr>
      <w:tr>
        <w:trPr>
          <w:trHeight w:val="18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180,000, 240,00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143 (7.00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[240,000,∞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256 (7.70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ducation level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ss than high schoo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 (0.36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schoo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313 (8.04)</w:t>
            </w:r>
          </w:p>
        </w:tc>
      </w:tr>
      <w:tr>
        <w:trPr>
          <w:trHeight w:val="22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helor’s degre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,885 (23.80)</w:t>
            </w:r>
          </w:p>
        </w:tc>
      </w:tr>
      <w:tr>
        <w:trPr>
          <w:trHeight w:val="22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tgraduate degre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,129 (25.30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,936 (42.49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 group in years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-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 (0.50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-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,685 (34.83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-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,844 (23.55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,711 (41.12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ty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mocra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,822 (41.80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public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,105 (25.15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epend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,002 (30.65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3 (2.41)</w:t>
            </w:r>
          </w:p>
        </w:tc>
      </w:tr>
      <w:tr>
        <w:trPr>
          <w:trHeight w:val="139.9804687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thnicity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i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,318 (87.72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i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0 (1.65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ac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7 (4.39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spa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6 (5.12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1 (1.11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ployment status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-ti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,932 (42.47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t-ti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393 (8.53)</w:t>
            </w:r>
          </w:p>
        </w:tc>
      </w:tr>
      <w:tr>
        <w:trPr>
          <w:trHeight w:val="25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voluntary-unemploy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6 (3.71)</w:t>
            </w:r>
          </w:p>
        </w:tc>
      </w:tr>
      <w:tr>
        <w:trPr>
          <w:trHeight w:val="22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-in-labor-for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,391 (45.28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st in government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,703 (34.94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,619 (65.06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cept COVID-19 vaccine if generally available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,616 (71.17)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,706 (28.83)</w:t>
            </w:r>
          </w:p>
        </w:tc>
      </w:tr>
    </w:tbl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zh_C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